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38AC0" w14:textId="77777777" w:rsidR="00931C4D" w:rsidRDefault="00931C4D"/>
    <w:p w14:paraId="29DEDD04" w14:textId="77777777" w:rsidR="00931C4D" w:rsidRDefault="00F5392B">
      <w:pPr>
        <w:spacing w:after="240"/>
        <w:rPr>
          <w:color w:val="282828"/>
          <w:sz w:val="24"/>
          <w:szCs w:val="24"/>
        </w:rPr>
      </w:pPr>
      <w:r>
        <w:rPr>
          <w:b/>
          <w:color w:val="282828"/>
          <w:sz w:val="28"/>
          <w:szCs w:val="28"/>
        </w:rPr>
        <w:t xml:space="preserve">Master coding index: </w:t>
      </w:r>
      <w:r>
        <w:rPr>
          <w:color w:val="282828"/>
          <w:sz w:val="24"/>
          <w:szCs w:val="24"/>
        </w:rPr>
        <w:t xml:space="preserve">Thematic barriers to telemedicine adoption </w:t>
      </w:r>
    </w:p>
    <w:tbl>
      <w:tblPr>
        <w:tblStyle w:val="a"/>
        <w:tblW w:w="11925" w:type="dxa"/>
        <w:tblInd w:w="-12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50"/>
        <w:gridCol w:w="2625"/>
        <w:gridCol w:w="2715"/>
        <w:gridCol w:w="2100"/>
        <w:gridCol w:w="1635"/>
      </w:tblGrid>
      <w:tr w:rsidR="00931C4D" w14:paraId="1EFC5886" w14:textId="77777777">
        <w:trPr>
          <w:trHeight w:val="440"/>
        </w:trPr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1A031" w14:textId="77777777" w:rsidR="00931C4D" w:rsidRDefault="00F5392B">
            <w:pPr>
              <w:widowControl w:val="0"/>
              <w:spacing w:line="240" w:lineRule="auto"/>
              <w:rPr>
                <w:b/>
                <w:color w:val="282828"/>
                <w:sz w:val="24"/>
                <w:szCs w:val="24"/>
              </w:rPr>
            </w:pPr>
            <w:r>
              <w:rPr>
                <w:b/>
                <w:color w:val="282828"/>
                <w:sz w:val="24"/>
                <w:szCs w:val="24"/>
              </w:rPr>
              <w:t xml:space="preserve">          Individual </w:t>
            </w: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B6B6B" w14:textId="77777777" w:rsidR="00931C4D" w:rsidRDefault="00F5392B">
            <w:pPr>
              <w:widowControl w:val="0"/>
              <w:spacing w:line="240" w:lineRule="auto"/>
              <w:rPr>
                <w:b/>
                <w:color w:val="282828"/>
                <w:sz w:val="24"/>
                <w:szCs w:val="24"/>
              </w:rPr>
            </w:pPr>
            <w:r>
              <w:rPr>
                <w:b/>
                <w:color w:val="282828"/>
                <w:sz w:val="24"/>
                <w:szCs w:val="24"/>
              </w:rPr>
              <w:t xml:space="preserve">          Provider 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4A5C4" w14:textId="77777777" w:rsidR="00931C4D" w:rsidRDefault="00F5392B">
            <w:pPr>
              <w:widowControl w:val="0"/>
              <w:spacing w:line="240" w:lineRule="auto"/>
              <w:rPr>
                <w:b/>
                <w:color w:val="282828"/>
                <w:sz w:val="24"/>
                <w:szCs w:val="24"/>
              </w:rPr>
            </w:pPr>
            <w:r>
              <w:rPr>
                <w:b/>
                <w:color w:val="282828"/>
                <w:sz w:val="24"/>
                <w:szCs w:val="24"/>
              </w:rPr>
              <w:t xml:space="preserve">     Organizational  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80508" w14:textId="77777777" w:rsidR="00931C4D" w:rsidRDefault="00F5392B">
            <w:pPr>
              <w:widowControl w:val="0"/>
              <w:spacing w:line="240" w:lineRule="auto"/>
              <w:rPr>
                <w:b/>
                <w:color w:val="282828"/>
                <w:sz w:val="24"/>
                <w:szCs w:val="24"/>
              </w:rPr>
            </w:pPr>
            <w:r>
              <w:rPr>
                <w:b/>
                <w:color w:val="282828"/>
                <w:sz w:val="24"/>
                <w:szCs w:val="24"/>
              </w:rPr>
              <w:t xml:space="preserve">    Community </w:t>
            </w: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5B98F" w14:textId="77777777" w:rsidR="00931C4D" w:rsidRDefault="00F5392B">
            <w:pPr>
              <w:widowControl w:val="0"/>
              <w:spacing w:line="240" w:lineRule="auto"/>
              <w:rPr>
                <w:b/>
                <w:color w:val="282828"/>
                <w:sz w:val="24"/>
                <w:szCs w:val="24"/>
              </w:rPr>
            </w:pPr>
            <w:r>
              <w:rPr>
                <w:b/>
                <w:color w:val="282828"/>
                <w:sz w:val="24"/>
                <w:szCs w:val="24"/>
              </w:rPr>
              <w:t xml:space="preserve">Policy </w:t>
            </w:r>
          </w:p>
        </w:tc>
      </w:tr>
      <w:tr w:rsidR="00931C4D" w14:paraId="6E183529" w14:textId="77777777">
        <w:trPr>
          <w:trHeight w:val="440"/>
        </w:trPr>
        <w:tc>
          <w:tcPr>
            <w:tcW w:w="2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CE1A6" w14:textId="77777777" w:rsidR="00931C4D" w:rsidRDefault="00931C4D">
            <w:pPr>
              <w:widowControl w:val="0"/>
              <w:spacing w:line="240" w:lineRule="auto"/>
              <w:rPr>
                <w:color w:val="282828"/>
                <w:sz w:val="24"/>
                <w:szCs w:val="24"/>
              </w:rPr>
            </w:pPr>
          </w:p>
          <w:p w14:paraId="21C97666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>Digital and healthcare access</w:t>
            </w:r>
          </w:p>
          <w:p w14:paraId="48CFD968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68D44704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>Traditional, health, and digital literacy</w:t>
            </w:r>
          </w:p>
          <w:p w14:paraId="32B5554C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71960D36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>Insurance status</w:t>
            </w:r>
          </w:p>
          <w:p w14:paraId="2485D132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3CB73951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Personal and language preferences </w:t>
            </w:r>
          </w:p>
          <w:p w14:paraId="5C1E9D35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1D81F0B8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>Disease severity and immobility</w:t>
            </w:r>
          </w:p>
          <w:p w14:paraId="1CFC7CFE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1D53CDF4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Loss of trust </w:t>
            </w:r>
          </w:p>
          <w:p w14:paraId="3310CD87" w14:textId="77777777" w:rsidR="00931C4D" w:rsidRDefault="00931C4D">
            <w:pPr>
              <w:widowControl w:val="0"/>
              <w:spacing w:line="240" w:lineRule="auto"/>
              <w:rPr>
                <w:b/>
                <w:color w:val="282828"/>
                <w:sz w:val="24"/>
                <w:szCs w:val="24"/>
              </w:rPr>
            </w:pPr>
          </w:p>
          <w:p w14:paraId="26A97D40" w14:textId="77777777" w:rsidR="00931C4D" w:rsidRDefault="00F5392B">
            <w:pPr>
              <w:widowControl w:val="0"/>
              <w:spacing w:line="240" w:lineRule="auto"/>
              <w:jc w:val="center"/>
              <w:rPr>
                <w:b/>
                <w:color w:val="282828"/>
                <w:sz w:val="24"/>
                <w:szCs w:val="24"/>
              </w:rPr>
            </w:pPr>
            <w:r>
              <w:rPr>
                <w:b/>
                <w:color w:val="282828"/>
                <w:sz w:val="24"/>
                <w:szCs w:val="24"/>
              </w:rPr>
              <w:t xml:space="preserve"> Intersectional</w:t>
            </w:r>
          </w:p>
          <w:p w14:paraId="4F36C57C" w14:textId="77777777" w:rsidR="00931C4D" w:rsidRDefault="00F5392B">
            <w:pPr>
              <w:widowControl w:val="0"/>
              <w:spacing w:line="240" w:lineRule="auto"/>
              <w:jc w:val="center"/>
              <w:rPr>
                <w:b/>
                <w:color w:val="282828"/>
                <w:sz w:val="24"/>
                <w:szCs w:val="24"/>
              </w:rPr>
            </w:pPr>
            <w:r>
              <w:rPr>
                <w:b/>
                <w:color w:val="282828"/>
                <w:sz w:val="24"/>
                <w:szCs w:val="24"/>
              </w:rPr>
              <w:t xml:space="preserve">Barriers </w:t>
            </w:r>
          </w:p>
          <w:p w14:paraId="0342F999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3B6E0400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Race and ethnicity, age, insurance status, language preference, and </w:t>
            </w:r>
          </w:p>
          <w:p w14:paraId="069C4E4B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comorbidities  </w:t>
            </w:r>
          </w:p>
          <w:p w14:paraId="35745901" w14:textId="77777777" w:rsidR="00931C4D" w:rsidRDefault="00F5392B">
            <w:pPr>
              <w:widowControl w:val="0"/>
              <w:spacing w:line="240" w:lineRule="auto"/>
              <w:rPr>
                <w:b/>
                <w:color w:val="282828"/>
                <w:sz w:val="24"/>
                <w:szCs w:val="24"/>
              </w:rPr>
            </w:pPr>
            <w:r>
              <w:rPr>
                <w:b/>
                <w:color w:val="282828"/>
                <w:sz w:val="24"/>
                <w:szCs w:val="24"/>
              </w:rPr>
              <w:t xml:space="preserve"> </w:t>
            </w:r>
          </w:p>
          <w:p w14:paraId="4B875953" w14:textId="77777777" w:rsidR="00931C4D" w:rsidRDefault="00931C4D">
            <w:pPr>
              <w:widowControl w:val="0"/>
              <w:spacing w:line="240" w:lineRule="auto"/>
              <w:rPr>
                <w:b/>
                <w:color w:val="282828"/>
                <w:sz w:val="24"/>
                <w:szCs w:val="24"/>
              </w:rPr>
            </w:pPr>
          </w:p>
        </w:tc>
        <w:tc>
          <w:tcPr>
            <w:tcW w:w="26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A9674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53EA96B0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Attitudes and perceptions of telemedicine </w:t>
            </w:r>
          </w:p>
          <w:p w14:paraId="69A3C0C4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4A270F72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>Comfort and</w:t>
            </w:r>
            <w:r>
              <w:rPr>
                <w:color w:val="282828"/>
                <w:sz w:val="24"/>
                <w:szCs w:val="24"/>
              </w:rPr>
              <w:t xml:space="preserve"> proficiency using telemedicine </w:t>
            </w:r>
          </w:p>
          <w:p w14:paraId="57886600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26BDE2D2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Workflow practices </w:t>
            </w:r>
          </w:p>
          <w:p w14:paraId="5DB35D71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45149902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Cultural competencies </w:t>
            </w:r>
          </w:p>
          <w:p w14:paraId="423EBD37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7BEDB880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Implicit or explicit biases 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BF850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510211F8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Telemedicine and resource availability  </w:t>
            </w:r>
          </w:p>
          <w:p w14:paraId="57782910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37CC4013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Capacity for robust telemedicine implementation </w:t>
            </w:r>
          </w:p>
          <w:p w14:paraId="31C2FD02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207102FB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Technological challenges </w:t>
            </w:r>
          </w:p>
          <w:p w14:paraId="2A8C1513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5B115517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Systemic racism </w:t>
            </w:r>
          </w:p>
          <w:p w14:paraId="42FA2F5E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12F80517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Training and Education </w:t>
            </w:r>
          </w:p>
          <w:p w14:paraId="4FE7F1F6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103A4376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Culturally and structurally appropriate digital tools </w:t>
            </w:r>
          </w:p>
        </w:tc>
        <w:tc>
          <w:tcPr>
            <w:tcW w:w="21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AB839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35BA1895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Low SES and income </w:t>
            </w:r>
          </w:p>
          <w:p w14:paraId="3F4DD69C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282EE747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>Digital access and infrastructure</w:t>
            </w:r>
          </w:p>
          <w:p w14:paraId="2A6B6902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75A83FE0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>Cultural and religious preferences</w:t>
            </w:r>
          </w:p>
          <w:p w14:paraId="52A75F86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7A0867ED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Geographical location </w:t>
            </w:r>
          </w:p>
          <w:p w14:paraId="2F87DD8B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0A4AED73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>Social support</w:t>
            </w:r>
          </w:p>
          <w:p w14:paraId="778400FB" w14:textId="77777777" w:rsidR="00931C4D" w:rsidRDefault="00F5392B">
            <w:pPr>
              <w:widowControl w:val="0"/>
              <w:spacing w:line="240" w:lineRule="auto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 </w:t>
            </w:r>
          </w:p>
          <w:p w14:paraId="1E26A3D5" w14:textId="77777777" w:rsidR="00931C4D" w:rsidRDefault="00931C4D">
            <w:pPr>
              <w:widowControl w:val="0"/>
              <w:spacing w:line="240" w:lineRule="auto"/>
              <w:rPr>
                <w:color w:val="282828"/>
                <w:sz w:val="24"/>
                <w:szCs w:val="24"/>
              </w:rPr>
            </w:pPr>
          </w:p>
        </w:tc>
        <w:tc>
          <w:tcPr>
            <w:tcW w:w="16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7E597" w14:textId="77777777" w:rsidR="00931C4D" w:rsidRDefault="00931C4D">
            <w:pPr>
              <w:widowControl w:val="0"/>
              <w:spacing w:line="240" w:lineRule="auto"/>
              <w:rPr>
                <w:color w:val="282828"/>
                <w:sz w:val="24"/>
                <w:szCs w:val="24"/>
              </w:rPr>
            </w:pPr>
          </w:p>
          <w:p w14:paraId="6BDFA912" w14:textId="77777777" w:rsidR="00931C4D" w:rsidRDefault="00F5392B">
            <w:pPr>
              <w:widowControl w:val="0"/>
              <w:spacing w:line="240" w:lineRule="auto"/>
              <w:jc w:val="center"/>
              <w:rPr>
                <w:b/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>Payor policies and practices</w:t>
            </w:r>
            <w:r>
              <w:rPr>
                <w:b/>
                <w:color w:val="282828"/>
                <w:sz w:val="24"/>
                <w:szCs w:val="24"/>
              </w:rPr>
              <w:t xml:space="preserve"> </w:t>
            </w:r>
          </w:p>
          <w:p w14:paraId="7E6601DC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2A624B89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Ineffective digital expansion policies </w:t>
            </w:r>
          </w:p>
          <w:p w14:paraId="17F88EEE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358FF0DE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Standardized protocols </w:t>
            </w:r>
          </w:p>
        </w:tc>
      </w:tr>
    </w:tbl>
    <w:p w14:paraId="31BC4ECC" w14:textId="77777777" w:rsidR="00931C4D" w:rsidRDefault="00931C4D">
      <w:pPr>
        <w:spacing w:after="240"/>
        <w:rPr>
          <w:b/>
          <w:color w:val="282828"/>
          <w:sz w:val="28"/>
          <w:szCs w:val="28"/>
        </w:rPr>
      </w:pPr>
    </w:p>
    <w:p w14:paraId="2027A6FA" w14:textId="77777777" w:rsidR="00931C4D" w:rsidRDefault="00931C4D"/>
    <w:p w14:paraId="2C3D8782" w14:textId="77777777" w:rsidR="00931C4D" w:rsidRDefault="00931C4D"/>
    <w:p w14:paraId="4F845307" w14:textId="77777777" w:rsidR="00931C4D" w:rsidRDefault="00931C4D"/>
    <w:p w14:paraId="2272145A" w14:textId="77777777" w:rsidR="00931C4D" w:rsidRDefault="00931C4D"/>
    <w:p w14:paraId="0D838E40" w14:textId="77777777" w:rsidR="00931C4D" w:rsidRDefault="00931C4D"/>
    <w:p w14:paraId="0AF4E0A8" w14:textId="77777777" w:rsidR="00931C4D" w:rsidRDefault="00931C4D"/>
    <w:p w14:paraId="6F5B315E" w14:textId="77777777" w:rsidR="00931C4D" w:rsidRDefault="00931C4D"/>
    <w:p w14:paraId="1881E706" w14:textId="77777777" w:rsidR="00931C4D" w:rsidRDefault="00931C4D"/>
    <w:p w14:paraId="255135E2" w14:textId="77777777" w:rsidR="00931C4D" w:rsidRDefault="00931C4D">
      <w:pPr>
        <w:spacing w:after="240"/>
        <w:rPr>
          <w:color w:val="282828"/>
          <w:sz w:val="24"/>
          <w:szCs w:val="24"/>
        </w:rPr>
      </w:pPr>
      <w:bookmarkStart w:id="0" w:name="_GoBack"/>
      <w:bookmarkEnd w:id="0"/>
    </w:p>
    <w:p w14:paraId="378CEBC1" w14:textId="77777777" w:rsidR="00931C4D" w:rsidRDefault="00931C4D">
      <w:pPr>
        <w:spacing w:after="240"/>
        <w:rPr>
          <w:color w:val="282828"/>
          <w:sz w:val="24"/>
          <w:szCs w:val="24"/>
        </w:rPr>
      </w:pPr>
    </w:p>
    <w:p w14:paraId="343D1DFC" w14:textId="77777777" w:rsidR="00931C4D" w:rsidRDefault="00F5392B">
      <w:pPr>
        <w:spacing w:after="240"/>
        <w:jc w:val="center"/>
        <w:rPr>
          <w:color w:val="282828"/>
          <w:sz w:val="24"/>
          <w:szCs w:val="24"/>
        </w:rPr>
      </w:pPr>
      <w:r>
        <w:rPr>
          <w:color w:val="282828"/>
          <w:sz w:val="24"/>
          <w:szCs w:val="24"/>
        </w:rPr>
        <w:t xml:space="preserve">Thematic facilitators of telemedicine adoption </w:t>
      </w:r>
    </w:p>
    <w:tbl>
      <w:tblPr>
        <w:tblStyle w:val="a0"/>
        <w:tblW w:w="11925" w:type="dxa"/>
        <w:tblInd w:w="-12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2460"/>
        <w:gridCol w:w="2415"/>
        <w:gridCol w:w="2370"/>
        <w:gridCol w:w="2325"/>
      </w:tblGrid>
      <w:tr w:rsidR="00931C4D" w14:paraId="600C15C8" w14:textId="77777777">
        <w:trPr>
          <w:trHeight w:val="440"/>
        </w:trPr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42257" w14:textId="77777777" w:rsidR="00931C4D" w:rsidRDefault="00F5392B">
            <w:pPr>
              <w:widowControl w:val="0"/>
              <w:spacing w:line="240" w:lineRule="auto"/>
              <w:rPr>
                <w:b/>
                <w:color w:val="282828"/>
                <w:sz w:val="24"/>
                <w:szCs w:val="24"/>
              </w:rPr>
            </w:pPr>
            <w:r>
              <w:rPr>
                <w:b/>
                <w:color w:val="282828"/>
                <w:sz w:val="24"/>
                <w:szCs w:val="24"/>
              </w:rPr>
              <w:t xml:space="preserve">          Individual </w:t>
            </w: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63C9F" w14:textId="77777777" w:rsidR="00931C4D" w:rsidRDefault="00F5392B">
            <w:pPr>
              <w:widowControl w:val="0"/>
              <w:spacing w:line="240" w:lineRule="auto"/>
              <w:rPr>
                <w:b/>
                <w:color w:val="282828"/>
                <w:sz w:val="24"/>
                <w:szCs w:val="24"/>
              </w:rPr>
            </w:pPr>
            <w:r>
              <w:rPr>
                <w:b/>
                <w:color w:val="282828"/>
                <w:sz w:val="24"/>
                <w:szCs w:val="24"/>
              </w:rPr>
              <w:t xml:space="preserve">          Provider </w:t>
            </w: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07182" w14:textId="77777777" w:rsidR="00931C4D" w:rsidRDefault="00F5392B">
            <w:pPr>
              <w:widowControl w:val="0"/>
              <w:spacing w:line="240" w:lineRule="auto"/>
              <w:rPr>
                <w:b/>
                <w:color w:val="282828"/>
                <w:sz w:val="24"/>
                <w:szCs w:val="24"/>
              </w:rPr>
            </w:pPr>
            <w:r>
              <w:rPr>
                <w:b/>
                <w:color w:val="282828"/>
                <w:sz w:val="24"/>
                <w:szCs w:val="24"/>
              </w:rPr>
              <w:t xml:space="preserve">     Organizational  </w:t>
            </w: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F6895" w14:textId="77777777" w:rsidR="00931C4D" w:rsidRDefault="00F5392B">
            <w:pPr>
              <w:widowControl w:val="0"/>
              <w:spacing w:line="240" w:lineRule="auto"/>
              <w:rPr>
                <w:b/>
                <w:color w:val="282828"/>
                <w:sz w:val="24"/>
                <w:szCs w:val="24"/>
              </w:rPr>
            </w:pPr>
            <w:r>
              <w:rPr>
                <w:b/>
                <w:color w:val="282828"/>
                <w:sz w:val="24"/>
                <w:szCs w:val="24"/>
              </w:rPr>
              <w:t xml:space="preserve">       Community </w:t>
            </w: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C0C98" w14:textId="77777777" w:rsidR="00931C4D" w:rsidRDefault="00F5392B">
            <w:pPr>
              <w:widowControl w:val="0"/>
              <w:spacing w:line="240" w:lineRule="auto"/>
              <w:rPr>
                <w:b/>
                <w:color w:val="282828"/>
                <w:sz w:val="24"/>
                <w:szCs w:val="24"/>
              </w:rPr>
            </w:pPr>
            <w:r>
              <w:rPr>
                <w:b/>
                <w:color w:val="282828"/>
                <w:sz w:val="24"/>
                <w:szCs w:val="24"/>
              </w:rPr>
              <w:t xml:space="preserve">         Policy </w:t>
            </w:r>
          </w:p>
        </w:tc>
      </w:tr>
      <w:tr w:rsidR="00931C4D" w14:paraId="7E15B489" w14:textId="77777777">
        <w:trPr>
          <w:trHeight w:val="440"/>
        </w:trPr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C8F71" w14:textId="77777777" w:rsidR="00931C4D" w:rsidRDefault="00931C4D">
            <w:pPr>
              <w:widowControl w:val="0"/>
              <w:spacing w:line="240" w:lineRule="auto"/>
              <w:rPr>
                <w:color w:val="282828"/>
                <w:sz w:val="24"/>
                <w:szCs w:val="24"/>
              </w:rPr>
            </w:pPr>
          </w:p>
          <w:p w14:paraId="5907D092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Enhanced awareness of telemedicine  </w:t>
            </w:r>
          </w:p>
          <w:p w14:paraId="1BD947CF" w14:textId="77777777" w:rsidR="00931C4D" w:rsidRDefault="00931C4D">
            <w:pPr>
              <w:widowControl w:val="0"/>
              <w:spacing w:line="240" w:lineRule="auto"/>
              <w:rPr>
                <w:color w:val="282828"/>
                <w:sz w:val="24"/>
                <w:szCs w:val="24"/>
              </w:rPr>
            </w:pPr>
          </w:p>
          <w:p w14:paraId="79A490B6" w14:textId="77777777" w:rsidR="00931C4D" w:rsidRDefault="00931C4D">
            <w:pPr>
              <w:widowControl w:val="0"/>
              <w:spacing w:line="240" w:lineRule="auto"/>
              <w:rPr>
                <w:color w:val="282828"/>
                <w:sz w:val="24"/>
                <w:szCs w:val="24"/>
              </w:rPr>
            </w:pPr>
          </w:p>
          <w:p w14:paraId="39507F04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Increased trust and confidence in digital health tools </w:t>
            </w:r>
          </w:p>
          <w:p w14:paraId="6025A1AE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1EB87943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2610CC25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Improved self-efficacy and an intrinsic desire to use telemedicine </w:t>
            </w:r>
          </w:p>
          <w:p w14:paraId="6D7461E2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 </w:t>
            </w:r>
          </w:p>
          <w:p w14:paraId="24DC0F05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Enhanced digital literacy skills </w:t>
            </w:r>
          </w:p>
          <w:p w14:paraId="2938E64B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06E79CEC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Access to patient portal communication </w:t>
            </w:r>
          </w:p>
          <w:p w14:paraId="7E7BBCC2" w14:textId="77777777" w:rsidR="00931C4D" w:rsidRDefault="00F5392B">
            <w:pPr>
              <w:widowControl w:val="0"/>
              <w:spacing w:line="240" w:lineRule="auto"/>
              <w:rPr>
                <w:b/>
                <w:color w:val="282828"/>
                <w:sz w:val="24"/>
                <w:szCs w:val="24"/>
              </w:rPr>
            </w:pPr>
            <w:r>
              <w:rPr>
                <w:b/>
                <w:color w:val="282828"/>
                <w:sz w:val="24"/>
                <w:szCs w:val="24"/>
              </w:rPr>
              <w:t xml:space="preserve"> </w:t>
            </w:r>
          </w:p>
          <w:p w14:paraId="6C055310" w14:textId="77777777" w:rsidR="00931C4D" w:rsidRDefault="00931C4D">
            <w:pPr>
              <w:widowControl w:val="0"/>
              <w:spacing w:line="240" w:lineRule="auto"/>
              <w:rPr>
                <w:b/>
                <w:color w:val="282828"/>
                <w:sz w:val="24"/>
                <w:szCs w:val="24"/>
              </w:rPr>
            </w:pPr>
          </w:p>
        </w:tc>
        <w:tc>
          <w:tcPr>
            <w:tcW w:w="2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07EEE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62223C83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Education and training in telemedicine </w:t>
            </w:r>
          </w:p>
          <w:p w14:paraId="56785570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6172A072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058231CD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 Improved provider representativeness and competencies  </w:t>
            </w:r>
          </w:p>
          <w:p w14:paraId="6EBD26AA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69813381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1CA1BD7F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</w:tc>
        <w:tc>
          <w:tcPr>
            <w:tcW w:w="24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F7E9E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15D91FD5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Outreach and education </w:t>
            </w:r>
          </w:p>
          <w:p w14:paraId="45A6FD34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324C9107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Ongoing development of digital and telemedicine infrastructure </w:t>
            </w:r>
          </w:p>
          <w:p w14:paraId="3E648AEA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323216E3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Digital literacy training in virtual platforms </w:t>
            </w:r>
          </w:p>
          <w:p w14:paraId="46A4E12D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3E5F459A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>Integration of culturally and linguistically adapted digital tools and technologies</w:t>
            </w:r>
          </w:p>
          <w:p w14:paraId="67FDFF02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162CD64E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Robust telemedicine support team </w:t>
            </w:r>
          </w:p>
          <w:p w14:paraId="51263B5D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42C02E22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User testing of new digital technologies with end-user involvement </w:t>
            </w:r>
          </w:p>
          <w:p w14:paraId="61B6B5E7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396D39CF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>Cross-sectoral collaborations to enhance digital equity</w:t>
            </w:r>
          </w:p>
          <w:p w14:paraId="2E4F7A57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3A1521AA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</w:tc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94A3A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7A617A3E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>Increase</w:t>
            </w:r>
            <w:r>
              <w:rPr>
                <w:color w:val="282828"/>
                <w:sz w:val="24"/>
                <w:szCs w:val="24"/>
              </w:rPr>
              <w:t xml:space="preserve">d digital equity channels, networks, </w:t>
            </w:r>
            <w:proofErr w:type="gramStart"/>
            <w:r>
              <w:rPr>
                <w:color w:val="282828"/>
                <w:sz w:val="24"/>
                <w:szCs w:val="24"/>
              </w:rPr>
              <w:t>and  organizations</w:t>
            </w:r>
            <w:proofErr w:type="gramEnd"/>
            <w:r>
              <w:rPr>
                <w:color w:val="282828"/>
                <w:sz w:val="24"/>
                <w:szCs w:val="24"/>
              </w:rPr>
              <w:t xml:space="preserve"> </w:t>
            </w:r>
          </w:p>
          <w:p w14:paraId="089BA14D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5587B55A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Improved digital infrastructure </w:t>
            </w:r>
          </w:p>
          <w:p w14:paraId="5245283E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4225B79A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Increased outreach efforts by local community leaders and health workers  </w:t>
            </w:r>
          </w:p>
          <w:p w14:paraId="3C016A0F" w14:textId="77777777" w:rsidR="00931C4D" w:rsidRDefault="00F5392B">
            <w:pPr>
              <w:widowControl w:val="0"/>
              <w:spacing w:line="240" w:lineRule="auto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 </w:t>
            </w:r>
          </w:p>
          <w:p w14:paraId="1D4E967F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>Cross-sectoral collaborations to enhance digital equity</w:t>
            </w:r>
          </w:p>
          <w:p w14:paraId="6AF03FD4" w14:textId="77777777" w:rsidR="00931C4D" w:rsidRDefault="00931C4D">
            <w:pPr>
              <w:widowControl w:val="0"/>
              <w:spacing w:line="240" w:lineRule="auto"/>
              <w:rPr>
                <w:color w:val="282828"/>
                <w:sz w:val="24"/>
                <w:szCs w:val="24"/>
              </w:rPr>
            </w:pPr>
          </w:p>
          <w:p w14:paraId="1DCDA2FA" w14:textId="77777777" w:rsidR="00931C4D" w:rsidRDefault="00931C4D">
            <w:pPr>
              <w:widowControl w:val="0"/>
              <w:spacing w:line="240" w:lineRule="auto"/>
              <w:rPr>
                <w:color w:val="282828"/>
                <w:sz w:val="24"/>
                <w:szCs w:val="24"/>
              </w:rPr>
            </w:pPr>
          </w:p>
        </w:tc>
        <w:tc>
          <w:tcPr>
            <w:tcW w:w="23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20724" w14:textId="77777777" w:rsidR="00931C4D" w:rsidRDefault="00931C4D">
            <w:pPr>
              <w:widowControl w:val="0"/>
              <w:spacing w:line="240" w:lineRule="auto"/>
              <w:rPr>
                <w:color w:val="282828"/>
                <w:sz w:val="24"/>
                <w:szCs w:val="24"/>
              </w:rPr>
            </w:pPr>
          </w:p>
          <w:p w14:paraId="0408E45F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>Increase subsidization of di</w:t>
            </w:r>
            <w:r>
              <w:rPr>
                <w:color w:val="282828"/>
                <w:sz w:val="24"/>
                <w:szCs w:val="24"/>
              </w:rPr>
              <w:t xml:space="preserve">gital tools and technologies </w:t>
            </w:r>
          </w:p>
          <w:p w14:paraId="642DC064" w14:textId="77777777" w:rsidR="00931C4D" w:rsidRDefault="00931C4D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</w:p>
          <w:p w14:paraId="4A3A98CA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 xml:space="preserve">Enhance provider representativeness </w:t>
            </w:r>
          </w:p>
          <w:p w14:paraId="45045CC4" w14:textId="77777777" w:rsidR="00931C4D" w:rsidRDefault="00931C4D">
            <w:pPr>
              <w:widowControl w:val="0"/>
              <w:spacing w:line="240" w:lineRule="auto"/>
              <w:rPr>
                <w:color w:val="282828"/>
                <w:sz w:val="24"/>
                <w:szCs w:val="24"/>
              </w:rPr>
            </w:pPr>
          </w:p>
          <w:p w14:paraId="5367ADCF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proofErr w:type="gramStart"/>
            <w:r>
              <w:rPr>
                <w:color w:val="282828"/>
                <w:sz w:val="24"/>
                <w:szCs w:val="24"/>
              </w:rPr>
              <w:t>Continue  telephone</w:t>
            </w:r>
            <w:proofErr w:type="gramEnd"/>
            <w:r>
              <w:rPr>
                <w:color w:val="282828"/>
                <w:sz w:val="24"/>
                <w:szCs w:val="24"/>
              </w:rPr>
              <w:t xml:space="preserve">- and video-based telemedicine reimbursement </w:t>
            </w:r>
          </w:p>
          <w:p w14:paraId="4B83B989" w14:textId="77777777" w:rsidR="00931C4D" w:rsidRDefault="00931C4D">
            <w:pPr>
              <w:widowControl w:val="0"/>
              <w:spacing w:line="240" w:lineRule="auto"/>
              <w:rPr>
                <w:color w:val="282828"/>
                <w:sz w:val="24"/>
                <w:szCs w:val="24"/>
              </w:rPr>
            </w:pPr>
          </w:p>
          <w:p w14:paraId="1771A6B9" w14:textId="77777777" w:rsidR="00931C4D" w:rsidRDefault="00F5392B">
            <w:pPr>
              <w:widowControl w:val="0"/>
              <w:spacing w:line="240" w:lineRule="auto"/>
              <w:jc w:val="center"/>
              <w:rPr>
                <w:color w:val="282828"/>
                <w:sz w:val="24"/>
                <w:szCs w:val="24"/>
              </w:rPr>
            </w:pPr>
            <w:r>
              <w:rPr>
                <w:color w:val="282828"/>
                <w:sz w:val="24"/>
                <w:szCs w:val="24"/>
              </w:rPr>
              <w:t>Cross-sectoral collaborations to enhance digital equity</w:t>
            </w:r>
          </w:p>
        </w:tc>
      </w:tr>
    </w:tbl>
    <w:p w14:paraId="21BBE7DA" w14:textId="77777777" w:rsidR="00931C4D" w:rsidRDefault="00931C4D">
      <w:pPr>
        <w:spacing w:after="240"/>
      </w:pPr>
    </w:p>
    <w:p w14:paraId="40BA683E" w14:textId="77777777" w:rsidR="00931C4D" w:rsidRDefault="00931C4D"/>
    <w:p w14:paraId="4A3DE864" w14:textId="77777777" w:rsidR="00931C4D" w:rsidRDefault="00931C4D"/>
    <w:p w14:paraId="44092450" w14:textId="77777777" w:rsidR="00931C4D" w:rsidRDefault="00931C4D"/>
    <w:p w14:paraId="2DC2DEB1" w14:textId="77777777" w:rsidR="00931C4D" w:rsidRDefault="00931C4D"/>
    <w:p w14:paraId="27E5E6AC" w14:textId="77777777" w:rsidR="00931C4D" w:rsidRDefault="00931C4D"/>
    <w:p w14:paraId="39CF1B11" w14:textId="77777777" w:rsidR="00931C4D" w:rsidRDefault="00931C4D"/>
    <w:p w14:paraId="594E390F" w14:textId="77777777" w:rsidR="00931C4D" w:rsidRDefault="00931C4D"/>
    <w:p w14:paraId="28EFE525" w14:textId="77777777" w:rsidR="00931C4D" w:rsidRDefault="00931C4D"/>
    <w:p w14:paraId="1636771D" w14:textId="77777777" w:rsidR="00931C4D" w:rsidRDefault="00931C4D"/>
    <w:p w14:paraId="42844FA1" w14:textId="77777777" w:rsidR="00931C4D" w:rsidRDefault="00931C4D"/>
    <w:p w14:paraId="68EFA0E3" w14:textId="77777777" w:rsidR="00931C4D" w:rsidRDefault="00931C4D"/>
    <w:p w14:paraId="4BFC16A8" w14:textId="77777777" w:rsidR="00931C4D" w:rsidRDefault="00931C4D"/>
    <w:p w14:paraId="20FDFDFB" w14:textId="77777777" w:rsidR="00931C4D" w:rsidRDefault="00931C4D"/>
    <w:sectPr w:rsidR="00931C4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1C4D"/>
    <w:rsid w:val="00931C4D"/>
    <w:rsid w:val="00947BF4"/>
    <w:rsid w:val="00AE0DC4"/>
    <w:rsid w:val="00DD243D"/>
    <w:rsid w:val="00DD34B1"/>
    <w:rsid w:val="00F5392B"/>
    <w:rsid w:val="00FA2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C300F"/>
  <w15:docId w15:val="{CF21A063-9FB1-924F-9602-46E8AE30B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ult User-1</cp:lastModifiedBy>
  <cp:revision>3</cp:revision>
  <dcterms:created xsi:type="dcterms:W3CDTF">2025-07-10T17:59:00Z</dcterms:created>
  <dcterms:modified xsi:type="dcterms:W3CDTF">2025-07-10T19:46:00Z</dcterms:modified>
</cp:coreProperties>
</file>